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954" w:rsidRPr="001B7FA3" w:rsidRDefault="004F4197" w:rsidP="00CA4954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CA4954" w:rsidRPr="001B7FA3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S3</w:t>
      </w:r>
      <w:bookmarkStart w:id="0" w:name="_GoBack"/>
      <w:bookmarkEnd w:id="0"/>
    </w:p>
    <w:p w:rsidR="00CA4954" w:rsidRPr="001B7FA3" w:rsidRDefault="00CA4954" w:rsidP="00CA49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1B7FA3">
        <w:rPr>
          <w:rFonts w:ascii="Times New Roman" w:hAnsi="Times New Roman" w:cs="Times New Roman"/>
          <w:sz w:val="24"/>
          <w:szCs w:val="24"/>
          <w:lang w:val="en-GB"/>
        </w:rPr>
        <w:t xml:space="preserve">Signal of thrombosis in MRI depending on thrombus age (modified </w:t>
      </w:r>
      <w:r w:rsidRPr="001B7FA3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de-DE"/>
        </w:rPr>
        <w:t>[17]).</w:t>
      </w:r>
    </w:p>
    <w:p w:rsidR="00CA4954" w:rsidRPr="001B7FA3" w:rsidRDefault="00CA4954" w:rsidP="00CA49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tbl>
      <w:tblPr>
        <w:tblStyle w:val="Tabellenraster"/>
        <w:tblpPr w:leftFromText="141" w:rightFromText="141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1863"/>
        <w:gridCol w:w="1912"/>
        <w:gridCol w:w="2405"/>
        <w:gridCol w:w="2882"/>
      </w:tblGrid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ute thrombosis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week old thrombosis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to</w:t>
            </w:r>
            <w:r w:rsidRPr="001B7F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6 weeks old thrombosis</w:t>
            </w:r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nhanced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</w:t>
            </w:r>
            <w:proofErr w:type="spellEnd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nhanced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in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/ T2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ming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ming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ming</w:t>
            </w:r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ous PCA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low signal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low signal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low signal</w:t>
            </w:r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ous TOF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sparing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„Pseudo flow“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„Pseudo flow“</w:t>
            </w:r>
          </w:p>
        </w:tc>
      </w:tr>
      <w:tr w:rsidR="00CA4954" w:rsidRPr="001C0CB5" w:rsidTr="004D1640"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D po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sparing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„Pseudo enhancement“</w:t>
            </w:r>
          </w:p>
        </w:tc>
        <w:tc>
          <w:tcPr>
            <w:tcW w:w="0" w:type="auto"/>
          </w:tcPr>
          <w:p w:rsidR="00CA4954" w:rsidRPr="001B7FA3" w:rsidRDefault="00CA4954" w:rsidP="004D1640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„Pseudo enhancement“</w:t>
            </w:r>
          </w:p>
        </w:tc>
      </w:tr>
    </w:tbl>
    <w:p w:rsidR="00CA4954" w:rsidRPr="001B7FA3" w:rsidRDefault="00CA4954" w:rsidP="00CA49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:rsidR="00CA4954" w:rsidRPr="001B7FA3" w:rsidRDefault="00CA4954" w:rsidP="00CA4954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:rsidR="00CA4954" w:rsidRPr="001B7FA3" w:rsidRDefault="00CA4954" w:rsidP="00CA4954">
      <w:pPr>
        <w:spacing w:after="0" w:line="480" w:lineRule="auto"/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GB"/>
        </w:rPr>
      </w:pPr>
      <w:r w:rsidRPr="001B7FA3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GB"/>
        </w:rPr>
        <w:t>CM, contrast media; PCA, phase contrast angiography; SWI, susceptibility –weighted imaging, TO</w:t>
      </w:r>
      <w:r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GB"/>
        </w:rPr>
        <w:t>F</w:t>
      </w:r>
      <w:r w:rsidRPr="001B7FA3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GB"/>
        </w:rPr>
        <w:t>, Time-of-flight- angiography</w:t>
      </w:r>
    </w:p>
    <w:p w:rsidR="001F1C42" w:rsidRPr="00CA4954" w:rsidRDefault="004F4197">
      <w:pPr>
        <w:rPr>
          <w:lang w:val="en-GB"/>
        </w:rPr>
      </w:pPr>
    </w:p>
    <w:sectPr w:rsidR="001F1C42" w:rsidRPr="00CA4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954"/>
    <w:rsid w:val="004F4197"/>
    <w:rsid w:val="00902771"/>
    <w:rsid w:val="00CA4954"/>
    <w:rsid w:val="00FF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FB076"/>
  <w15:chartTrackingRefBased/>
  <w15:docId w15:val="{E639ED85-2491-41F1-9476-81A061D1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495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4954"/>
    <w:pPr>
      <w:ind w:left="720"/>
      <w:contextualSpacing/>
    </w:pPr>
  </w:style>
  <w:style w:type="table" w:styleId="Tabellenraster">
    <w:name w:val="Table Grid"/>
    <w:basedOn w:val="NormaleTabelle"/>
    <w:uiPriority w:val="39"/>
    <w:unhideWhenUsed/>
    <w:rsid w:val="00CA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stock, Matthias</dc:creator>
  <cp:keywords/>
  <dc:description/>
  <cp:lastModifiedBy>Wittstock, Matthias</cp:lastModifiedBy>
  <cp:revision>2</cp:revision>
  <dcterms:created xsi:type="dcterms:W3CDTF">2021-11-26T10:19:00Z</dcterms:created>
  <dcterms:modified xsi:type="dcterms:W3CDTF">2022-01-24T15:46:00Z</dcterms:modified>
</cp:coreProperties>
</file>